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B9014" w14:textId="77777777" w:rsidR="00BB1E8F" w:rsidRDefault="00BB1E8F" w:rsidP="00BB1E8F">
      <w:pPr>
        <w:pStyle w:val="Caption"/>
      </w:pPr>
      <w:r>
        <w:rPr>
          <w:noProof/>
        </w:rPr>
        <w:drawing>
          <wp:inline distT="0" distB="0" distL="0" distR="0" wp14:anchorId="76AB5DE5" wp14:editId="273E1141">
            <wp:extent cx="5626239" cy="7770109"/>
            <wp:effectExtent l="0" t="0" r="0" b="254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239" cy="7770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33E4D" w14:textId="345FA2BB" w:rsidR="003D07D9" w:rsidRDefault="00BB1E8F" w:rsidP="00BB1E8F">
      <w:pPr>
        <w:pStyle w:val="Caption"/>
        <w:rPr>
          <w:lang w:eastAsia="en-GB"/>
        </w:rPr>
      </w:pPr>
      <w:bookmarkStart w:id="0" w:name="_Ref113713607"/>
      <w:bookmarkStart w:id="1" w:name="_Hlk128211394"/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0"/>
      <w:r>
        <w:t xml:space="preserve">. Coefficients for regression of number of hospitalizations </w:t>
      </w:r>
      <w:r w:rsidRPr="007D7434">
        <w:t>following PJI with zero truncated Poisson distribution for variables related to patient characteris</w:t>
      </w:r>
      <w:r>
        <w:t xml:space="preserve">tics (a), arthroplasty surgery (b), medical history (c), drug history (d) and PJI characteristics (e). </w:t>
      </w:r>
      <w:r w:rsidRPr="0006215A">
        <w:t xml:space="preserve"> </w:t>
      </w:r>
      <w:r w:rsidRPr="00F67939">
        <w:t>Rootogram of actua</w:t>
      </w:r>
      <w:r w:rsidRPr="007D7434">
        <w:t>l number of hospitalizations and zero truncated Poisson model predictions (f).</w:t>
      </w:r>
      <w:bookmarkEnd w:id="1"/>
    </w:p>
    <w:sectPr w:rsidR="003D0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E8F"/>
    <w:rsid w:val="003D07D9"/>
    <w:rsid w:val="009500C8"/>
    <w:rsid w:val="00A53FAF"/>
    <w:rsid w:val="00A72662"/>
    <w:rsid w:val="00BB1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C4A20"/>
  <w15:chartTrackingRefBased/>
  <w15:docId w15:val="{2D54953D-EE7E-4E0E-A704-B0132E72C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1E8F"/>
    <w:pPr>
      <w:spacing w:after="200" w:line="240" w:lineRule="auto"/>
    </w:pPr>
    <w:rPr>
      <w:rFonts w:ascii="Times New Roman" w:hAnsi="Times New Roman" w:cs="Times New Roman"/>
      <w:i/>
      <w:iCs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na Prokopovich</dc:creator>
  <cp:keywords/>
  <dc:description/>
  <cp:lastModifiedBy>Polina Prokopovich</cp:lastModifiedBy>
  <cp:revision>1</cp:revision>
  <dcterms:created xsi:type="dcterms:W3CDTF">2023-02-28T16:22:00Z</dcterms:created>
  <dcterms:modified xsi:type="dcterms:W3CDTF">2023-02-28T16:22:00Z</dcterms:modified>
</cp:coreProperties>
</file>